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3ED68" w14:textId="77777777" w:rsidR="00211F1B" w:rsidRPr="007916FB" w:rsidRDefault="00211F1B" w:rsidP="00211F1B">
      <w:pPr>
        <w:pStyle w:val="Caption"/>
        <w:spacing w:line="480" w:lineRule="auto"/>
        <w:ind w:left="0" w:firstLine="0"/>
        <w:rPr>
          <w:b/>
          <w:bCs/>
          <w:color w:val="000000" w:themeColor="text1"/>
          <w:lang w:bidi="ar-SA"/>
        </w:rPr>
      </w:pPr>
      <w:bookmarkStart w:id="0" w:name="_Toc53374497"/>
      <w:bookmarkStart w:id="1" w:name="_Toc53784872"/>
      <w:r w:rsidRPr="007916FB">
        <w:rPr>
          <w:b/>
          <w:bCs/>
          <w:color w:val="000000" w:themeColor="text1"/>
        </w:rPr>
        <w:t>Table 2.  Qualitative themes codebook for caregivers</w:t>
      </w:r>
      <w:bookmarkEnd w:id="0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7"/>
        <w:gridCol w:w="4212"/>
        <w:gridCol w:w="2130"/>
        <w:gridCol w:w="1957"/>
      </w:tblGrid>
      <w:tr w:rsidR="00211F1B" w:rsidRPr="007916FB" w14:paraId="67616106" w14:textId="77777777" w:rsidTr="00CC747A">
        <w:tc>
          <w:tcPr>
            <w:tcW w:w="0" w:type="auto"/>
          </w:tcPr>
          <w:p w14:paraId="55177763" w14:textId="77777777" w:rsidR="00211F1B" w:rsidRPr="007916FB" w:rsidRDefault="00211F1B" w:rsidP="00CC74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.no</w:t>
            </w:r>
          </w:p>
        </w:tc>
        <w:tc>
          <w:tcPr>
            <w:tcW w:w="0" w:type="auto"/>
          </w:tcPr>
          <w:p w14:paraId="004BEB2F" w14:textId="77777777" w:rsidR="00211F1B" w:rsidRPr="007916FB" w:rsidRDefault="00211F1B" w:rsidP="00CC74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mes</w:t>
            </w:r>
          </w:p>
        </w:tc>
        <w:tc>
          <w:tcPr>
            <w:tcW w:w="0" w:type="auto"/>
          </w:tcPr>
          <w:p w14:paraId="7B8A11DC" w14:textId="77777777" w:rsidR="00211F1B" w:rsidRPr="007916FB" w:rsidRDefault="00211F1B" w:rsidP="00CC74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quency of occurrence</w:t>
            </w:r>
          </w:p>
        </w:tc>
        <w:tc>
          <w:tcPr>
            <w:tcW w:w="0" w:type="auto"/>
          </w:tcPr>
          <w:p w14:paraId="7ADC1011" w14:textId="77777777" w:rsidR="00211F1B" w:rsidRPr="007916FB" w:rsidRDefault="00211F1B" w:rsidP="00CC74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ssion Numbers (1-5)</w:t>
            </w:r>
          </w:p>
        </w:tc>
      </w:tr>
      <w:tr w:rsidR="00211F1B" w:rsidRPr="007916FB" w14:paraId="42CF51C0" w14:textId="77777777" w:rsidTr="00CC747A">
        <w:tc>
          <w:tcPr>
            <w:tcW w:w="0" w:type="auto"/>
          </w:tcPr>
          <w:p w14:paraId="1DD3FEF8" w14:textId="77777777" w:rsidR="00211F1B" w:rsidRPr="007916FB" w:rsidRDefault="00211F1B" w:rsidP="00CC74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8E93720" w14:textId="77777777" w:rsidR="00211F1B" w:rsidRPr="007916FB" w:rsidRDefault="00211F1B" w:rsidP="00CC74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Beholding within and around </w:t>
            </w:r>
          </w:p>
          <w:p w14:paraId="55F4A7F5" w14:textId="77777777" w:rsidR="00211F1B" w:rsidRPr="007916FB" w:rsidRDefault="00211F1B" w:rsidP="00CC747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.1Enhancing awareness and alertness</w:t>
            </w:r>
          </w:p>
          <w:p w14:paraId="25DC39F9" w14:textId="77777777" w:rsidR="00211F1B" w:rsidRPr="007916FB" w:rsidRDefault="00211F1B" w:rsidP="00CC747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Unlocking the unfamiliar</w:t>
            </w:r>
          </w:p>
        </w:tc>
        <w:tc>
          <w:tcPr>
            <w:tcW w:w="0" w:type="auto"/>
          </w:tcPr>
          <w:p w14:paraId="0CA8C261" w14:textId="77777777" w:rsidR="00211F1B" w:rsidRPr="007916FB" w:rsidRDefault="00211F1B" w:rsidP="00CC74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4135AA34" w14:textId="77777777" w:rsidR="00211F1B" w:rsidRPr="007916FB" w:rsidRDefault="00211F1B" w:rsidP="00CC74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 3 and 5</w:t>
            </w:r>
          </w:p>
        </w:tc>
      </w:tr>
      <w:tr w:rsidR="00211F1B" w:rsidRPr="007916FB" w14:paraId="0EBB696E" w14:textId="77777777" w:rsidTr="00CC747A">
        <w:tc>
          <w:tcPr>
            <w:tcW w:w="0" w:type="auto"/>
          </w:tcPr>
          <w:p w14:paraId="268009D2" w14:textId="77777777" w:rsidR="00211F1B" w:rsidRPr="007916FB" w:rsidRDefault="00211F1B" w:rsidP="00CC74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9057351" w14:textId="77777777" w:rsidR="00211F1B" w:rsidRPr="007916FB" w:rsidRDefault="00211F1B" w:rsidP="00CC74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flecting and reinforcing strengths</w:t>
            </w:r>
          </w:p>
          <w:p w14:paraId="01259C7B" w14:textId="77777777" w:rsidR="00211F1B" w:rsidRPr="007916FB" w:rsidRDefault="00211F1B" w:rsidP="00CC747A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mbracing Positivity</w:t>
            </w:r>
          </w:p>
          <w:p w14:paraId="1AF0DB0D" w14:textId="77777777" w:rsidR="00211F1B" w:rsidRPr="007916FB" w:rsidRDefault="00211F1B" w:rsidP="00CC747A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Recalling fun moments with children </w:t>
            </w:r>
          </w:p>
        </w:tc>
        <w:tc>
          <w:tcPr>
            <w:tcW w:w="0" w:type="auto"/>
          </w:tcPr>
          <w:p w14:paraId="25103653" w14:textId="77777777" w:rsidR="00211F1B" w:rsidRPr="007916FB" w:rsidRDefault="00211F1B" w:rsidP="00CC74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7A00E0C2" w14:textId="77777777" w:rsidR="00211F1B" w:rsidRPr="007916FB" w:rsidRDefault="00211F1B" w:rsidP="00CC74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 and 3 </w:t>
            </w:r>
          </w:p>
        </w:tc>
      </w:tr>
      <w:tr w:rsidR="00211F1B" w:rsidRPr="007916FB" w14:paraId="6A9F6230" w14:textId="77777777" w:rsidTr="00CC747A">
        <w:tc>
          <w:tcPr>
            <w:tcW w:w="0" w:type="auto"/>
          </w:tcPr>
          <w:p w14:paraId="46C84EE4" w14:textId="77777777" w:rsidR="00211F1B" w:rsidRPr="007916FB" w:rsidRDefault="00211F1B" w:rsidP="00CC74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D8767EF" w14:textId="77777777" w:rsidR="00211F1B" w:rsidRPr="007916FB" w:rsidRDefault="00211F1B" w:rsidP="00CC74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Exchanging views </w:t>
            </w:r>
          </w:p>
          <w:p w14:paraId="1EAAECE8" w14:textId="77777777" w:rsidR="00211F1B" w:rsidRPr="007916FB" w:rsidRDefault="00211F1B" w:rsidP="00CC747A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ructuring and compartmentalising</w:t>
            </w:r>
            <w:r w:rsidRPr="007916F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1E4F32C9" w14:textId="77777777" w:rsidR="00211F1B" w:rsidRPr="007916FB" w:rsidRDefault="00211F1B" w:rsidP="00CC747A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ense of control</w:t>
            </w:r>
          </w:p>
          <w:p w14:paraId="5F5C0CD4" w14:textId="77777777" w:rsidR="00211F1B" w:rsidRPr="007916FB" w:rsidRDefault="00211F1B" w:rsidP="00CC747A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scape</w:t>
            </w:r>
          </w:p>
          <w:p w14:paraId="6965099D" w14:textId="77777777" w:rsidR="00211F1B" w:rsidRPr="007916FB" w:rsidRDefault="00211F1B" w:rsidP="00CC747A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nfronting the challenges</w:t>
            </w:r>
          </w:p>
          <w:p w14:paraId="642EBBC0" w14:textId="77777777" w:rsidR="00211F1B" w:rsidRPr="007916FB" w:rsidRDefault="00211F1B" w:rsidP="00CC747A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anning ahead</w:t>
            </w:r>
          </w:p>
          <w:p w14:paraId="6FE5AE48" w14:textId="77777777" w:rsidR="00211F1B" w:rsidRPr="007916FB" w:rsidRDefault="00211F1B" w:rsidP="00CC747A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cceptance </w:t>
            </w:r>
          </w:p>
        </w:tc>
        <w:tc>
          <w:tcPr>
            <w:tcW w:w="0" w:type="auto"/>
          </w:tcPr>
          <w:p w14:paraId="595BF1D2" w14:textId="77777777" w:rsidR="00211F1B" w:rsidRPr="007916FB" w:rsidRDefault="00211F1B" w:rsidP="00CC74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3758F442" w14:textId="77777777" w:rsidR="00211F1B" w:rsidRPr="007916FB" w:rsidRDefault="00211F1B" w:rsidP="00CC74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and 4</w:t>
            </w:r>
          </w:p>
        </w:tc>
      </w:tr>
      <w:tr w:rsidR="00211F1B" w:rsidRPr="007916FB" w14:paraId="1FD57C26" w14:textId="77777777" w:rsidTr="00CC747A">
        <w:tc>
          <w:tcPr>
            <w:tcW w:w="0" w:type="auto"/>
          </w:tcPr>
          <w:p w14:paraId="7F86BFF3" w14:textId="77777777" w:rsidR="00211F1B" w:rsidRPr="007916FB" w:rsidRDefault="00211F1B" w:rsidP="00CC74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F7EB86C" w14:textId="77777777" w:rsidR="00211F1B" w:rsidRPr="007916FB" w:rsidRDefault="00211F1B" w:rsidP="00CC74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oking back and carrying forward</w:t>
            </w:r>
          </w:p>
          <w:p w14:paraId="6B75FDD8" w14:textId="77777777" w:rsidR="00211F1B" w:rsidRPr="007916FB" w:rsidRDefault="00211F1B" w:rsidP="00CC747A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Unprocessed baggage</w:t>
            </w:r>
          </w:p>
          <w:p w14:paraId="289835FD" w14:textId="77777777" w:rsidR="00211F1B" w:rsidRPr="007916FB" w:rsidRDefault="00211F1B" w:rsidP="00CC747A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reative action plan</w:t>
            </w:r>
          </w:p>
        </w:tc>
        <w:tc>
          <w:tcPr>
            <w:tcW w:w="0" w:type="auto"/>
          </w:tcPr>
          <w:p w14:paraId="725C01C0" w14:textId="77777777" w:rsidR="00211F1B" w:rsidRPr="007916FB" w:rsidRDefault="00211F1B" w:rsidP="00CC74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4EBC1098" w14:textId="77777777" w:rsidR="00211F1B" w:rsidRPr="007916FB" w:rsidRDefault="00211F1B" w:rsidP="00CC74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 4 and 5</w:t>
            </w:r>
          </w:p>
        </w:tc>
      </w:tr>
      <w:tr w:rsidR="00211F1B" w:rsidRPr="007916FB" w14:paraId="260A9663" w14:textId="77777777" w:rsidTr="00CC747A">
        <w:tc>
          <w:tcPr>
            <w:tcW w:w="0" w:type="auto"/>
          </w:tcPr>
          <w:p w14:paraId="5C088AFB" w14:textId="77777777" w:rsidR="00211F1B" w:rsidRPr="007916FB" w:rsidRDefault="00211F1B" w:rsidP="00CC74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EC89C78" w14:textId="77777777" w:rsidR="00211F1B" w:rsidRPr="007916FB" w:rsidRDefault="00211F1B" w:rsidP="00CC74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ore benefits </w:t>
            </w:r>
          </w:p>
          <w:p w14:paraId="012786E8" w14:textId="77777777" w:rsidR="00211F1B" w:rsidRPr="007916FB" w:rsidRDefault="00211F1B" w:rsidP="00CC747A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elaxation</w:t>
            </w:r>
          </w:p>
          <w:p w14:paraId="646F278E" w14:textId="77777777" w:rsidR="00211F1B" w:rsidRPr="007916FB" w:rsidRDefault="00211F1B" w:rsidP="00CC747A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elf-expression</w:t>
            </w:r>
          </w:p>
          <w:p w14:paraId="174D520C" w14:textId="77777777" w:rsidR="00211F1B" w:rsidRPr="007916FB" w:rsidRDefault="00211F1B" w:rsidP="00CC747A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rounding and relishing the present</w:t>
            </w:r>
          </w:p>
          <w:p w14:paraId="0C51650A" w14:textId="77777777" w:rsidR="00211F1B" w:rsidRPr="007916FB" w:rsidRDefault="00211F1B" w:rsidP="00CC747A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etting go</w:t>
            </w:r>
          </w:p>
        </w:tc>
        <w:tc>
          <w:tcPr>
            <w:tcW w:w="0" w:type="auto"/>
          </w:tcPr>
          <w:p w14:paraId="299DD978" w14:textId="77777777" w:rsidR="00211F1B" w:rsidRPr="007916FB" w:rsidRDefault="00211F1B" w:rsidP="00CC74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27ACAA36" w14:textId="77777777" w:rsidR="00211F1B" w:rsidRPr="007916FB" w:rsidRDefault="00211F1B" w:rsidP="00CC74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 4 and 5</w:t>
            </w:r>
          </w:p>
        </w:tc>
      </w:tr>
      <w:tr w:rsidR="00211F1B" w:rsidRPr="007916FB" w14:paraId="189F4481" w14:textId="77777777" w:rsidTr="00CC747A">
        <w:tc>
          <w:tcPr>
            <w:tcW w:w="0" w:type="auto"/>
          </w:tcPr>
          <w:p w14:paraId="7F38135A" w14:textId="77777777" w:rsidR="00211F1B" w:rsidRPr="007916FB" w:rsidRDefault="00211F1B" w:rsidP="00CC74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54B5729" w14:textId="77777777" w:rsidR="00211F1B" w:rsidRPr="007916FB" w:rsidRDefault="00211F1B" w:rsidP="00CC74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allenges to engage in DMP</w:t>
            </w:r>
          </w:p>
          <w:p w14:paraId="565B9649" w14:textId="77777777" w:rsidR="00211F1B" w:rsidRPr="007916FB" w:rsidRDefault="00211F1B" w:rsidP="00CC747A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ntemplation about the approach</w:t>
            </w:r>
          </w:p>
          <w:p w14:paraId="12A158EC" w14:textId="77777777" w:rsidR="00211F1B" w:rsidRPr="007916FB" w:rsidRDefault="00211F1B" w:rsidP="00CC747A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eadiness to trust and be playful</w:t>
            </w:r>
          </w:p>
          <w:p w14:paraId="52DD0683" w14:textId="77777777" w:rsidR="00211F1B" w:rsidRPr="007916FB" w:rsidRDefault="00211F1B" w:rsidP="00CC747A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Access to emotional and symbolic content</w:t>
            </w:r>
          </w:p>
          <w:p w14:paraId="044FB2F3" w14:textId="77777777" w:rsidR="00211F1B" w:rsidRPr="007916FB" w:rsidRDefault="00211F1B" w:rsidP="00CC747A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herapeutically safe environment </w:t>
            </w:r>
          </w:p>
        </w:tc>
        <w:tc>
          <w:tcPr>
            <w:tcW w:w="0" w:type="auto"/>
          </w:tcPr>
          <w:p w14:paraId="0090C236" w14:textId="77777777" w:rsidR="00211F1B" w:rsidRPr="007916FB" w:rsidRDefault="00211F1B" w:rsidP="00CC74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4</w:t>
            </w:r>
          </w:p>
        </w:tc>
        <w:tc>
          <w:tcPr>
            <w:tcW w:w="0" w:type="auto"/>
          </w:tcPr>
          <w:p w14:paraId="4C77525B" w14:textId="77777777" w:rsidR="00211F1B" w:rsidRPr="007916FB" w:rsidRDefault="00211F1B" w:rsidP="00CC74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6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 2, 3 and 4</w:t>
            </w:r>
          </w:p>
        </w:tc>
      </w:tr>
    </w:tbl>
    <w:p w14:paraId="3113C6D5" w14:textId="77777777" w:rsidR="00211F1B" w:rsidRPr="007916FB" w:rsidRDefault="00211F1B" w:rsidP="00211F1B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 w:bidi="ar-SA"/>
        </w:rPr>
      </w:pPr>
    </w:p>
    <w:p w14:paraId="1C42B0A8" w14:textId="77777777" w:rsidR="00040175" w:rsidRDefault="00040175"/>
    <w:sectPr w:rsidR="000401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3091C"/>
    <w:multiLevelType w:val="hybridMultilevel"/>
    <w:tmpl w:val="431028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554062"/>
    <w:multiLevelType w:val="hybridMultilevel"/>
    <w:tmpl w:val="61768A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1F5134"/>
    <w:multiLevelType w:val="hybridMultilevel"/>
    <w:tmpl w:val="0A7A6A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F327B8"/>
    <w:multiLevelType w:val="hybridMultilevel"/>
    <w:tmpl w:val="12F6D3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A1361C"/>
    <w:multiLevelType w:val="hybridMultilevel"/>
    <w:tmpl w:val="0FB60B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760714"/>
    <w:multiLevelType w:val="hybridMultilevel"/>
    <w:tmpl w:val="6BA633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9540553">
    <w:abstractNumId w:val="0"/>
  </w:num>
  <w:num w:numId="2" w16cid:durableId="1411653773">
    <w:abstractNumId w:val="3"/>
  </w:num>
  <w:num w:numId="3" w16cid:durableId="2097052754">
    <w:abstractNumId w:val="1"/>
  </w:num>
  <w:num w:numId="4" w16cid:durableId="515852396">
    <w:abstractNumId w:val="4"/>
  </w:num>
  <w:num w:numId="5" w16cid:durableId="521019345">
    <w:abstractNumId w:val="2"/>
  </w:num>
  <w:num w:numId="6" w16cid:durableId="114296145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706"/>
    <w:rsid w:val="00040175"/>
    <w:rsid w:val="00211F1B"/>
    <w:rsid w:val="007F5706"/>
    <w:rsid w:val="00BD4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F0CEA"/>
  <w15:chartTrackingRefBased/>
  <w15:docId w15:val="{6BD18F55-55AD-480A-87F8-B44D01045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F1B"/>
    <w:rPr>
      <w:rFonts w:cs="Tunga"/>
      <w:kern w:val="0"/>
      <w:lang w:val="en-IN" w:bidi="k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1F1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11F1B"/>
    <w:pPr>
      <w:spacing w:line="360" w:lineRule="auto"/>
      <w:ind w:left="426" w:hanging="142"/>
      <w:jc w:val="both"/>
    </w:pPr>
    <w:rPr>
      <w:rFonts w:ascii="Times New Roman" w:hAnsi="Times New Roman" w:cs="Times New Roman"/>
      <w:iCs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211F1B"/>
    <w:pPr>
      <w:ind w:left="720"/>
      <w:contextualSpacing/>
    </w:pPr>
    <w:rPr>
      <w:rFonts w:eastAsiaTheme="minorEastAsia" w:cstheme="minorBidi"/>
      <w:lang w:val="en-GB" w:eastAsia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itha Aithal</dc:creator>
  <cp:keywords/>
  <dc:description/>
  <cp:lastModifiedBy>Supritha Aithal</cp:lastModifiedBy>
  <cp:revision>2</cp:revision>
  <dcterms:created xsi:type="dcterms:W3CDTF">2023-05-29T14:14:00Z</dcterms:created>
  <dcterms:modified xsi:type="dcterms:W3CDTF">2023-05-29T14:15:00Z</dcterms:modified>
</cp:coreProperties>
</file>